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02B2F" w14:textId="5C6A5033" w:rsidR="00E04531" w:rsidRDefault="00A451AD">
      <w:pPr>
        <w:rPr>
          <w:rFonts w:ascii="Arial" w:hAnsi="Arial" w:cs="Arial"/>
          <w:lang w:val="en-US"/>
        </w:rPr>
      </w:pPr>
      <w:r w:rsidRPr="009B191C">
        <w:rPr>
          <w:rFonts w:ascii="Arial" w:hAnsi="Arial" w:cs="Arial"/>
          <w:b/>
          <w:bCs/>
          <w:lang w:val="en-US"/>
        </w:rPr>
        <w:t xml:space="preserve">Multimedia </w:t>
      </w:r>
      <w:r w:rsidR="00E04531" w:rsidRPr="009B191C">
        <w:rPr>
          <w:rFonts w:ascii="Arial" w:hAnsi="Arial" w:cs="Arial"/>
          <w:b/>
          <w:bCs/>
          <w:lang w:val="en-US"/>
        </w:rPr>
        <w:t xml:space="preserve">Appendix </w:t>
      </w:r>
      <w:r w:rsidR="00EA033E" w:rsidRPr="009B191C">
        <w:rPr>
          <w:rFonts w:ascii="Arial" w:hAnsi="Arial" w:cs="Arial"/>
          <w:b/>
          <w:bCs/>
          <w:lang w:val="en-US"/>
        </w:rPr>
        <w:t>6</w:t>
      </w:r>
      <w:r w:rsidRPr="009B191C">
        <w:rPr>
          <w:rFonts w:ascii="Arial" w:hAnsi="Arial" w:cs="Arial"/>
          <w:b/>
          <w:bCs/>
          <w:lang w:val="en-US"/>
        </w:rPr>
        <w:t>.</w:t>
      </w:r>
      <w:r w:rsidR="00622E21">
        <w:rPr>
          <w:rFonts w:ascii="Arial" w:hAnsi="Arial" w:cs="Arial"/>
          <w:lang w:val="en-US"/>
        </w:rPr>
        <w:t xml:space="preserve"> Descriptions of the four-phase study period</w:t>
      </w:r>
      <w:r>
        <w:rPr>
          <w:rFonts w:ascii="Arial" w:hAnsi="Arial" w:cs="Arial"/>
          <w:lang w:val="en-US"/>
        </w:rPr>
        <w:t>.</w:t>
      </w:r>
    </w:p>
    <w:p w14:paraId="198257B2" w14:textId="54139932" w:rsidR="00E04531" w:rsidRDefault="004975BC">
      <w:pPr>
        <w:rPr>
          <w:rFonts w:ascii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E8E6CA" wp14:editId="4B1A5AB4">
                <wp:simplePos x="0" y="0"/>
                <wp:positionH relativeFrom="column">
                  <wp:posOffset>5410199</wp:posOffset>
                </wp:positionH>
                <wp:positionV relativeFrom="paragraph">
                  <wp:posOffset>421640</wp:posOffset>
                </wp:positionV>
                <wp:extent cx="1495425" cy="0"/>
                <wp:effectExtent l="0" t="0" r="0" b="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5425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089B53" id="Straight Connector 19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6pt,33.2pt" to="543.75pt,3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LPFvQEAAMUDAAAOAAAAZHJzL2Uyb0RvYy54bWysU8tu2zAQvBfoPxC8x5KdpGgEyzk4SC9F&#10;azTJBzDU0iLAF5asJf99l7SsFEmBAEUuFJfcmd0Zrta3ozXsABi1dy1fLmrOwEnfabdv+dPj/cVX&#10;zmISrhPGO2j5ESK/3Xz+tB5CAyvfe9MBMiJxsRlCy/uUQlNVUfZgRVz4AI4ulUcrEoW4rzoUA7Fb&#10;U63q+ks1eOwCegkx0und6ZJvCr9SINNPpSIkZlpOvaWyYlmf81pt1qLZowi9llMb4j+6sEI7KjpT&#10;3Ykk2G/Ub6isluijV2khva28UlpC0UBqlvUrNQ+9CFC0kDkxzDbFj6OVPw47ZLqjt7vhzAlLb/SQ&#10;UOh9n9jWO0cOemR0SU4NITYE2LodTlEMO8yyR4U2f0kQG4u7x9ldGBOTdLi8urm+Wl1zJs931Qsw&#10;YEzfwFuWNy032mXhohGH7zFRMUo9p1CQGzmVLrt0NJCTjfsFisRQscuCLmMEW4PsIGgAhJTg0mWW&#10;QnwlO8OUNmYG1u8Dp/wMhTJiM3j1PnhGlMrepRlstfP4L4I0LqeW1Sn/7MBJd7bg2XfH8ijFGpqV&#10;onCa6zyMf8cF/vL3bf4AAAD//wMAUEsDBBQABgAIAAAAIQCgI5Bc3gAAAAoBAAAPAAAAZHJzL2Rv&#10;d25yZXYueG1sTI/NTsMwEITvSH0Haytxo04r8qMQp2orcUDiQuDQoxsvcSBeR7bbhLfHFQd6nJ3R&#10;7DfVdjYDu6DzvSUB61UCDKm1qqdOwMf780MBzAdJSg6WUMAPetjWi7tKlspO9IaXJnQslpAvpQAd&#10;wlhy7luNRvqVHZGi92mdkSFK13Hl5BTLzcA3SZJxI3uKH7Qc8aCx/W7ORoA7fpmX0KXHadT7/Ws+&#10;5eumcELcL+fdE7CAc/gPwxU/okMdmU72TMqzQUCRbuKWICDLHoFdA0mRp8BOfxdeV/x2Qv0LAAD/&#10;/wMAUEsBAi0AFAAGAAgAAAAhALaDOJL+AAAA4QEAABMAAAAAAAAAAAAAAAAAAAAAAFtDb250ZW50&#10;X1R5cGVzXS54bWxQSwECLQAUAAYACAAAACEAOP0h/9YAAACUAQAACwAAAAAAAAAAAAAAAAAvAQAA&#10;X3JlbHMvLnJlbHNQSwECLQAUAAYACAAAACEAG3Szxb0BAADFAwAADgAAAAAAAAAAAAAAAAAuAgAA&#10;ZHJzL2Uyb0RvYy54bWxQSwECLQAUAAYACAAAACEAoCOQXN4AAAAKAQAADwAAAAAAAAAAAAAAAAAX&#10;BAAAZHJzL2Rvd25yZXYueG1sUEsFBgAAAAAEAAQA8wAAACIFAAAAAA==&#10;" strokecolor="#a5a5a5 [3206]" strokeweight="1.5pt">
                <v:stroke joinstyle="miter"/>
              </v:line>
            </w:pict>
          </mc:Fallback>
        </mc:AlternateContent>
      </w:r>
      <w:r w:rsidR="003533F6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58F62A" wp14:editId="3DDD7709">
                <wp:simplePos x="0" y="0"/>
                <wp:positionH relativeFrom="column">
                  <wp:posOffset>3276600</wp:posOffset>
                </wp:positionH>
                <wp:positionV relativeFrom="paragraph">
                  <wp:posOffset>421640</wp:posOffset>
                </wp:positionV>
                <wp:extent cx="1562100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21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C19A01" id="Straight Connector 17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8pt,33.2pt" to="381pt,3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Aq/vAEAAMUDAAAOAAAAZHJzL2Uyb0RvYy54bWysU01v2zAMvQ/ofxB0b2ynWDcYcXpIsV6G&#10;Lli3H6DKVCxAX6C02Pn3pRTHLbYBBYZdZFHkI/ke6c3dZA07AkbtXcebVc0ZOOl77Q4d//njy/Vn&#10;zmISrhfGO+j4CSK/21592IyhhbUfvOkBGSVxsR1Dx4eUQltVUQ5gRVz5AI6cyqMViUw8VD2KkbJb&#10;U63r+rYaPfYBvYQY6fX+7OTbkl8pkOmbUhESMx2n3lI5sZzP+ay2G9EeUIRBy7kN8Q9dWKEdFV1S&#10;3Ysk2C/Uf6SyWqKPXqWV9LbySmkJhQOxaerf2DwNIkDhQuLEsMgU/19a+XjcI9M9ze4TZ05YmtFT&#10;QqEPQ2I77xwp6JGRk5QaQ2wJsHN7nK0Y9phpTwpt/hIhNhV1T4u6MCUm6bH5eLtuahqCvPiqV2DA&#10;mB7AW5YvHTfaZeKiFcevMVExCr2EkJEbOZcut3QykION+w6KyFCxm4IuawQ7g+woaAGElODSTaZC&#10;+Up0hiltzAKs3wfO8RkKZcUW8Pp98IIolb1LC9hq5/FvCdLUzC2rc/xFgTPvLMGz709lKEUa2pXC&#10;cN7rvIxv7QJ//fu2LwAAAP//AwBQSwMEFAAGAAgAAAAhAJnKUB7dAAAACQEAAA8AAABkcnMvZG93&#10;bnJldi54bWxMj8FOwzAQRO9I/IO1SNyok4omVYhTUSQOSFwIHHp04yUOxOvIdpvw9yziAMedHc28&#10;qXeLG8UZQxw8KchXGQikzpuBegVvr483WxAxaTJ69IQKvjDCrrm8qHVl/EwveG5TLziEYqUV2JSm&#10;SsrYWXQ6rvyExL93H5xOfIZemqBnDnejXGdZIZ0eiBusnvDBYvfZnpyCcPhwT6nfHObJ7vfP5Vzm&#10;7TYodX213N+BSLikPzP84DM6NMx09CcyUYwKNnnBW5KCorgFwYayWLNw/BVkU8v/C5pvAAAA//8D&#10;AFBLAQItABQABgAIAAAAIQC2gziS/gAAAOEBAAATAAAAAAAAAAAAAAAAAAAAAABbQ29udGVudF9U&#10;eXBlc10ueG1sUEsBAi0AFAAGAAgAAAAhADj9If/WAAAAlAEAAAsAAAAAAAAAAAAAAAAALwEAAF9y&#10;ZWxzLy5yZWxzUEsBAi0AFAAGAAgAAAAhAB+wCr+8AQAAxQMAAA4AAAAAAAAAAAAAAAAALgIAAGRy&#10;cy9lMm9Eb2MueG1sUEsBAi0AFAAGAAgAAAAhAJnKUB7dAAAACQEAAA8AAAAAAAAAAAAAAAAAFgQA&#10;AGRycy9kb3ducmV2LnhtbFBLBQYAAAAABAAEAPMAAAAgBQAAAAA=&#10;" strokecolor="#a5a5a5 [3206]" strokeweight="1.5pt">
                <v:stroke joinstyle="miter"/>
              </v:line>
            </w:pict>
          </mc:Fallback>
        </mc:AlternateContent>
      </w:r>
      <w:r w:rsidR="00BC0A2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373510" wp14:editId="604A2EF2">
                <wp:simplePos x="0" y="0"/>
                <wp:positionH relativeFrom="column">
                  <wp:posOffset>1371600</wp:posOffset>
                </wp:positionH>
                <wp:positionV relativeFrom="paragraph">
                  <wp:posOffset>411480</wp:posOffset>
                </wp:positionV>
                <wp:extent cx="1333500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3350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3"/>
                        </a:lnRef>
                        <a:fillRef idx="0">
                          <a:schemeClr val="accent3"/>
                        </a:fillRef>
                        <a:effectRef idx="2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FFEEA1" id="Straight Connector 3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pt,32.4pt" to="213pt,3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bW0wwEAAM0DAAAOAAAAZHJzL2Uyb0RvYy54bWysU01v2zAMvQ/ofxB0b+zEWDEYcXpIsV6K&#10;LVi33VWZigXoC5QWO/++lJx4wzagwLCLYEp8j3yP9PZ+soadAKP2ruPrVc0ZOOl77Y4d//b14+0H&#10;zmISrhfGO+j4GSK/3928246hhY0fvOkBGZG42I6h40NKoa2qKAewIq58AEePyqMViUI8Vj2Kkdit&#10;qTZ1fVeNHvuAXkKMdPswP/Jd4VcKZPqsVITETMept1ROLOdLPqvdVrRHFGHQ8tKG+IcurNCOii5U&#10;DyIJ9gP1H1RWS/TRq7SS3lZeKS2haCA16/o3Nc+DCFC0kDkxLDbF/0crP50OyHTf8YYzJyyN6Dmh&#10;0Mchsb13jgz0yJrs0xhiS+l7d8BLFMMBs+hJoWXK6PCdVqDYQMLYVFw+Ly7DlJiky3XTNO9rGoa8&#10;vlUzRaYKGNMjeMvyR8eNdtkA0YrTU0xUllKvKRTkluYmylc6G8jJxn0BRaKoWFPQZZ1gb5CdBC2C&#10;kBJcKqKIr2RnmNLGLMD6beAlP0OhrNoC3rwNXhClsndpAVvtPP6NIE3rPAdqWc35Vwdm3dmCF9+f&#10;y3iKNbQzJf2y33kpf40L/OdfuHsFAAD//wMAUEsDBBQABgAIAAAAIQB4P5o/2wAAAAkBAAAPAAAA&#10;ZHJzL2Rvd25yZXYueG1sTI/NTsMwEITvSLyDtUhcEHUaVRGEOBWqEu6UcnfjJQ74J8ROY3h6tuIA&#10;x50dzcxXbZM17IRTGLwTsF5lwNB1Xg2uF3B4aW/vgIUonZLGOxTwhQG29eVFJUvlF/eMp33sGYW4&#10;UEoBOsax5Dx0Gq0MKz+io9+bn6yMdE49V5NcKNwanmdZwa0cHDVoOeJOY/exn62Am+/7RacmtZ+7&#10;2di2eXp9b/JWiOur9PgALGKKf2Y4z6fpUNOmo5+dCswIyNcFsUQBxYYQyLDJz8LxV+B1xf8T1D8A&#10;AAD//wMAUEsBAi0AFAAGAAgAAAAhALaDOJL+AAAA4QEAABMAAAAAAAAAAAAAAAAAAAAAAFtDb250&#10;ZW50X1R5cGVzXS54bWxQSwECLQAUAAYACAAAACEAOP0h/9YAAACUAQAACwAAAAAAAAAAAAAAAAAv&#10;AQAAX3JlbHMvLnJlbHNQSwECLQAUAAYACAAAACEA1dG1tMMBAADNAwAADgAAAAAAAAAAAAAAAAAu&#10;AgAAZHJzL2Uyb0RvYy54bWxQSwECLQAUAAYACAAAACEAeD+aP9sAAAAJAQAADwAAAAAAAAAAAAAA&#10;AAAdBAAAZHJzL2Rvd25yZXYueG1sUEsFBgAAAAAEAAQA8wAAACUFAAAAAA==&#10;" strokecolor="#a5a5a5 [3206]" strokeweight="1.5pt">
                <v:stroke joinstyle="miter"/>
              </v:line>
            </w:pict>
          </mc:Fallback>
        </mc:AlternateContent>
      </w:r>
      <w:r w:rsidR="00E04531">
        <w:rPr>
          <w:noProof/>
        </w:rPr>
        <w:drawing>
          <wp:inline distT="0" distB="0" distL="0" distR="0" wp14:anchorId="550D069E" wp14:editId="26521D7F">
            <wp:extent cx="8331595" cy="2950234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44" t="37255" r="9560" b="13666"/>
                    <a:stretch/>
                  </pic:blipFill>
                  <pic:spPr bwMode="auto">
                    <a:xfrm>
                      <a:off x="0" y="0"/>
                      <a:ext cx="8391146" cy="2971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04531">
        <w:rPr>
          <w:rFonts w:ascii="Arial" w:hAnsi="Arial" w:cs="Arial"/>
          <w:lang w:val="en-US"/>
        </w:rPr>
        <w:t xml:space="preserve"> </w:t>
      </w:r>
    </w:p>
    <w:p w14:paraId="78B2B6BC" w14:textId="47E6969B" w:rsidR="00E04531" w:rsidRDefault="00E0453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SLS-ADR= Patient Safety and Learning System- Adverse Drug Reaction Form; LGH= Lions Gate’s Hospital, RH= Richmond Hospital; VGH, Vancouver General Hospital; UBCH= University of British Columbia Hospital </w:t>
      </w:r>
    </w:p>
    <w:sectPr w:rsidR="00E04531" w:rsidSect="002307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C4AB5"/>
    <w:multiLevelType w:val="multilevel"/>
    <w:tmpl w:val="6A7EE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25E7AC"/>
    <w:multiLevelType w:val="hybridMultilevel"/>
    <w:tmpl w:val="D7DEE824"/>
    <w:lvl w:ilvl="0" w:tplc="2C6481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F24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102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0E23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4A6A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C096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F270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96A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2424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90EDF"/>
    <w:multiLevelType w:val="multilevel"/>
    <w:tmpl w:val="54A83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AB75319"/>
    <w:multiLevelType w:val="multilevel"/>
    <w:tmpl w:val="6E205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AA1335"/>
    <w:multiLevelType w:val="hybridMultilevel"/>
    <w:tmpl w:val="23B435D4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E210F5"/>
    <w:multiLevelType w:val="hybridMultilevel"/>
    <w:tmpl w:val="78A240F4"/>
    <w:lvl w:ilvl="0" w:tplc="AA7264B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AE5F33"/>
    <w:multiLevelType w:val="hybridMultilevel"/>
    <w:tmpl w:val="2BE2C89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122AA8"/>
    <w:multiLevelType w:val="multilevel"/>
    <w:tmpl w:val="66F42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9CE212E"/>
    <w:multiLevelType w:val="hybridMultilevel"/>
    <w:tmpl w:val="FA2AAC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AF2269"/>
    <w:multiLevelType w:val="hybridMultilevel"/>
    <w:tmpl w:val="98544218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E37089"/>
    <w:multiLevelType w:val="multilevel"/>
    <w:tmpl w:val="F65CA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5363B55"/>
    <w:multiLevelType w:val="hybridMultilevel"/>
    <w:tmpl w:val="E5B2780C"/>
    <w:lvl w:ilvl="0" w:tplc="034CF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7AA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F87A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42C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A0C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B8E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CAF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66A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47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84B037C"/>
    <w:multiLevelType w:val="hybridMultilevel"/>
    <w:tmpl w:val="B51EF076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747641"/>
    <w:multiLevelType w:val="multilevel"/>
    <w:tmpl w:val="F940C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E146532"/>
    <w:multiLevelType w:val="multilevel"/>
    <w:tmpl w:val="0ADCF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3AA3B34"/>
    <w:multiLevelType w:val="hybridMultilevel"/>
    <w:tmpl w:val="6C1267E0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902543"/>
    <w:multiLevelType w:val="multilevel"/>
    <w:tmpl w:val="62D2A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6DC50B3"/>
    <w:multiLevelType w:val="multilevel"/>
    <w:tmpl w:val="2F24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9897730"/>
    <w:multiLevelType w:val="hybridMultilevel"/>
    <w:tmpl w:val="656E83B6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31757E"/>
    <w:multiLevelType w:val="hybridMultilevel"/>
    <w:tmpl w:val="2862B99E"/>
    <w:lvl w:ilvl="0" w:tplc="FFFFFFFF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011DB3"/>
    <w:multiLevelType w:val="hybridMultilevel"/>
    <w:tmpl w:val="448C30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700CD0"/>
    <w:multiLevelType w:val="hybridMultilevel"/>
    <w:tmpl w:val="904ACC2C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54B9D"/>
    <w:multiLevelType w:val="hybridMultilevel"/>
    <w:tmpl w:val="6A0CE608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777679"/>
    <w:multiLevelType w:val="multilevel"/>
    <w:tmpl w:val="958EF4F4"/>
    <w:lvl w:ilvl="0">
      <w:start w:val="1"/>
      <w:numFmt w:val="bullet"/>
      <w:lvlText w:val=""/>
      <w:lvlJc w:val="left"/>
      <w:pPr>
        <w:tabs>
          <w:tab w:val="num" w:pos="-1080"/>
        </w:tabs>
        <w:ind w:left="-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8DA05A5"/>
    <w:multiLevelType w:val="multilevel"/>
    <w:tmpl w:val="70087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6A38DC"/>
    <w:multiLevelType w:val="hybridMultilevel"/>
    <w:tmpl w:val="20B41240"/>
    <w:lvl w:ilvl="0" w:tplc="7C3205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D37438"/>
    <w:multiLevelType w:val="hybridMultilevel"/>
    <w:tmpl w:val="C2721A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F63CBD"/>
    <w:multiLevelType w:val="hybridMultilevel"/>
    <w:tmpl w:val="B060E0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7B316C"/>
    <w:multiLevelType w:val="hybridMultilevel"/>
    <w:tmpl w:val="61DC8FE0"/>
    <w:lvl w:ilvl="0" w:tplc="FFFFFFFF"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9547AD"/>
    <w:multiLevelType w:val="multilevel"/>
    <w:tmpl w:val="0946F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42C7064"/>
    <w:multiLevelType w:val="hybridMultilevel"/>
    <w:tmpl w:val="136C8C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DB2D33"/>
    <w:multiLevelType w:val="hybridMultilevel"/>
    <w:tmpl w:val="879A9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134DEB"/>
    <w:multiLevelType w:val="multilevel"/>
    <w:tmpl w:val="DF7AE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A065812"/>
    <w:multiLevelType w:val="multilevel"/>
    <w:tmpl w:val="01F206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0EF7C26"/>
    <w:multiLevelType w:val="multilevel"/>
    <w:tmpl w:val="039A648A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3D417DD"/>
    <w:multiLevelType w:val="multilevel"/>
    <w:tmpl w:val="6A78D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69A64CD"/>
    <w:multiLevelType w:val="hybridMultilevel"/>
    <w:tmpl w:val="9BBC0C22"/>
    <w:lvl w:ilvl="0" w:tplc="030C4A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010DD7"/>
    <w:multiLevelType w:val="multilevel"/>
    <w:tmpl w:val="4E3CB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DE77FBA"/>
    <w:multiLevelType w:val="hybridMultilevel"/>
    <w:tmpl w:val="D6028C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092BFD"/>
    <w:multiLevelType w:val="multilevel"/>
    <w:tmpl w:val="7A0A5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4385D1D"/>
    <w:multiLevelType w:val="multilevel"/>
    <w:tmpl w:val="C6F4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54D5D4C"/>
    <w:multiLevelType w:val="multilevel"/>
    <w:tmpl w:val="EDA0A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7D7C20"/>
    <w:multiLevelType w:val="multilevel"/>
    <w:tmpl w:val="3C3AD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7A03122D"/>
    <w:multiLevelType w:val="hybridMultilevel"/>
    <w:tmpl w:val="233AAE4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E479F0"/>
    <w:multiLevelType w:val="multilevel"/>
    <w:tmpl w:val="75C6A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17571549">
    <w:abstractNumId w:val="1"/>
  </w:num>
  <w:num w:numId="2" w16cid:durableId="362442667">
    <w:abstractNumId w:val="6"/>
  </w:num>
  <w:num w:numId="3" w16cid:durableId="1759786009">
    <w:abstractNumId w:val="26"/>
  </w:num>
  <w:num w:numId="4" w16cid:durableId="977035843">
    <w:abstractNumId w:val="13"/>
  </w:num>
  <w:num w:numId="5" w16cid:durableId="692877935">
    <w:abstractNumId w:val="10"/>
  </w:num>
  <w:num w:numId="6" w16cid:durableId="1423263331">
    <w:abstractNumId w:val="8"/>
  </w:num>
  <w:num w:numId="7" w16cid:durableId="486941830">
    <w:abstractNumId w:val="11"/>
  </w:num>
  <w:num w:numId="8" w16cid:durableId="161628372">
    <w:abstractNumId w:val="35"/>
  </w:num>
  <w:num w:numId="9" w16cid:durableId="1307662969">
    <w:abstractNumId w:val="33"/>
  </w:num>
  <w:num w:numId="10" w16cid:durableId="1050153022">
    <w:abstractNumId w:val="38"/>
  </w:num>
  <w:num w:numId="11" w16cid:durableId="1077481388">
    <w:abstractNumId w:val="43"/>
  </w:num>
  <w:num w:numId="12" w16cid:durableId="2061978050">
    <w:abstractNumId w:val="12"/>
  </w:num>
  <w:num w:numId="13" w16cid:durableId="1082992484">
    <w:abstractNumId w:val="27"/>
  </w:num>
  <w:num w:numId="14" w16cid:durableId="1832283934">
    <w:abstractNumId w:val="30"/>
  </w:num>
  <w:num w:numId="15" w16cid:durableId="1126923203">
    <w:abstractNumId w:val="14"/>
  </w:num>
  <w:num w:numId="16" w16cid:durableId="1107190593">
    <w:abstractNumId w:val="0"/>
  </w:num>
  <w:num w:numId="17" w16cid:durableId="1488860297">
    <w:abstractNumId w:val="39"/>
  </w:num>
  <w:num w:numId="18" w16cid:durableId="888421494">
    <w:abstractNumId w:val="7"/>
  </w:num>
  <w:num w:numId="19" w16cid:durableId="906494559">
    <w:abstractNumId w:val="34"/>
  </w:num>
  <w:num w:numId="20" w16cid:durableId="1546984331">
    <w:abstractNumId w:val="3"/>
  </w:num>
  <w:num w:numId="21" w16cid:durableId="1746801176">
    <w:abstractNumId w:val="17"/>
  </w:num>
  <w:num w:numId="22" w16cid:durableId="963653790">
    <w:abstractNumId w:val="16"/>
  </w:num>
  <w:num w:numId="23" w16cid:durableId="706956298">
    <w:abstractNumId w:val="29"/>
  </w:num>
  <w:num w:numId="24" w16cid:durableId="289283698">
    <w:abstractNumId w:val="2"/>
  </w:num>
  <w:num w:numId="25" w16cid:durableId="1163818660">
    <w:abstractNumId w:val="32"/>
  </w:num>
  <w:num w:numId="26" w16cid:durableId="402795126">
    <w:abstractNumId w:val="37"/>
  </w:num>
  <w:num w:numId="27" w16cid:durableId="1094742210">
    <w:abstractNumId w:val="42"/>
  </w:num>
  <w:num w:numId="28" w16cid:durableId="710686285">
    <w:abstractNumId w:val="40"/>
  </w:num>
  <w:num w:numId="29" w16cid:durableId="1815490210">
    <w:abstractNumId w:val="41"/>
  </w:num>
  <w:num w:numId="30" w16cid:durableId="1333143677">
    <w:abstractNumId w:val="23"/>
  </w:num>
  <w:num w:numId="31" w16cid:durableId="1222402944">
    <w:abstractNumId w:val="44"/>
  </w:num>
  <w:num w:numId="32" w16cid:durableId="1777097788">
    <w:abstractNumId w:val="20"/>
  </w:num>
  <w:num w:numId="33" w16cid:durableId="1665429149">
    <w:abstractNumId w:val="36"/>
  </w:num>
  <w:num w:numId="34" w16cid:durableId="92212766">
    <w:abstractNumId w:val="24"/>
  </w:num>
  <w:num w:numId="35" w16cid:durableId="796139379">
    <w:abstractNumId w:val="5"/>
  </w:num>
  <w:num w:numId="36" w16cid:durableId="2084403614">
    <w:abstractNumId w:val="31"/>
  </w:num>
  <w:num w:numId="37" w16cid:durableId="359479290">
    <w:abstractNumId w:val="19"/>
  </w:num>
  <w:num w:numId="38" w16cid:durableId="16009836">
    <w:abstractNumId w:val="25"/>
  </w:num>
  <w:num w:numId="39" w16cid:durableId="1677806920">
    <w:abstractNumId w:val="15"/>
  </w:num>
  <w:num w:numId="40" w16cid:durableId="1328704767">
    <w:abstractNumId w:val="4"/>
  </w:num>
  <w:num w:numId="41" w16cid:durableId="224876503">
    <w:abstractNumId w:val="18"/>
  </w:num>
  <w:num w:numId="42" w16cid:durableId="699356971">
    <w:abstractNumId w:val="9"/>
  </w:num>
  <w:num w:numId="43" w16cid:durableId="1948585449">
    <w:abstractNumId w:val="22"/>
  </w:num>
  <w:num w:numId="44" w16cid:durableId="1591506105">
    <w:abstractNumId w:val="21"/>
  </w:num>
  <w:num w:numId="45" w16cid:durableId="20194375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B5918"/>
    <w:rsid w:val="00001ED4"/>
    <w:rsid w:val="00002E5E"/>
    <w:rsid w:val="00006C05"/>
    <w:rsid w:val="0000749B"/>
    <w:rsid w:val="0001294A"/>
    <w:rsid w:val="00015E15"/>
    <w:rsid w:val="0003238B"/>
    <w:rsid w:val="000643C7"/>
    <w:rsid w:val="00071049"/>
    <w:rsid w:val="00077F35"/>
    <w:rsid w:val="00083085"/>
    <w:rsid w:val="0008615C"/>
    <w:rsid w:val="0008662E"/>
    <w:rsid w:val="00090955"/>
    <w:rsid w:val="000A1662"/>
    <w:rsid w:val="000A4047"/>
    <w:rsid w:val="000A7896"/>
    <w:rsid w:val="000B68B4"/>
    <w:rsid w:val="000C2021"/>
    <w:rsid w:val="000D1089"/>
    <w:rsid w:val="000E0E82"/>
    <w:rsid w:val="000E795A"/>
    <w:rsid w:val="000F7ED8"/>
    <w:rsid w:val="0010374B"/>
    <w:rsid w:val="001072AA"/>
    <w:rsid w:val="00114FA1"/>
    <w:rsid w:val="00117962"/>
    <w:rsid w:val="00120667"/>
    <w:rsid w:val="001230A7"/>
    <w:rsid w:val="001268E8"/>
    <w:rsid w:val="00126C34"/>
    <w:rsid w:val="00126D26"/>
    <w:rsid w:val="00137A6E"/>
    <w:rsid w:val="00141E5E"/>
    <w:rsid w:val="0014483F"/>
    <w:rsid w:val="00147EE3"/>
    <w:rsid w:val="00150469"/>
    <w:rsid w:val="0016010F"/>
    <w:rsid w:val="00160AD9"/>
    <w:rsid w:val="00161829"/>
    <w:rsid w:val="00163275"/>
    <w:rsid w:val="00187D86"/>
    <w:rsid w:val="00195B44"/>
    <w:rsid w:val="001C6362"/>
    <w:rsid w:val="001D7990"/>
    <w:rsid w:val="001E1CE8"/>
    <w:rsid w:val="001E4637"/>
    <w:rsid w:val="001E6B84"/>
    <w:rsid w:val="001E7E35"/>
    <w:rsid w:val="001F4EC1"/>
    <w:rsid w:val="001F7282"/>
    <w:rsid w:val="002016BA"/>
    <w:rsid w:val="002019AB"/>
    <w:rsid w:val="0020227C"/>
    <w:rsid w:val="002076E8"/>
    <w:rsid w:val="00210A7D"/>
    <w:rsid w:val="0021408E"/>
    <w:rsid w:val="002162F1"/>
    <w:rsid w:val="002167E4"/>
    <w:rsid w:val="00226666"/>
    <w:rsid w:val="002271B7"/>
    <w:rsid w:val="0023071E"/>
    <w:rsid w:val="00237061"/>
    <w:rsid w:val="002403FD"/>
    <w:rsid w:val="00262E90"/>
    <w:rsid w:val="00267DB2"/>
    <w:rsid w:val="00277083"/>
    <w:rsid w:val="002771F2"/>
    <w:rsid w:val="00277487"/>
    <w:rsid w:val="002861E6"/>
    <w:rsid w:val="002879DC"/>
    <w:rsid w:val="00295598"/>
    <w:rsid w:val="002A4BE0"/>
    <w:rsid w:val="002A7B06"/>
    <w:rsid w:val="002B44CD"/>
    <w:rsid w:val="002C25E8"/>
    <w:rsid w:val="002C2A2D"/>
    <w:rsid w:val="002C3E99"/>
    <w:rsid w:val="002D0748"/>
    <w:rsid w:val="002D3CBE"/>
    <w:rsid w:val="002D5833"/>
    <w:rsid w:val="002E11AA"/>
    <w:rsid w:val="002E5A55"/>
    <w:rsid w:val="002F0C32"/>
    <w:rsid w:val="0032412E"/>
    <w:rsid w:val="00325C1D"/>
    <w:rsid w:val="00332CB5"/>
    <w:rsid w:val="003514AB"/>
    <w:rsid w:val="003522F8"/>
    <w:rsid w:val="00352ABE"/>
    <w:rsid w:val="003533F6"/>
    <w:rsid w:val="00354B4B"/>
    <w:rsid w:val="00355582"/>
    <w:rsid w:val="00357138"/>
    <w:rsid w:val="00366BCB"/>
    <w:rsid w:val="003778D6"/>
    <w:rsid w:val="00382231"/>
    <w:rsid w:val="00382DE9"/>
    <w:rsid w:val="00397A8E"/>
    <w:rsid w:val="003A11A7"/>
    <w:rsid w:val="003A47B3"/>
    <w:rsid w:val="003C46A6"/>
    <w:rsid w:val="003C57DF"/>
    <w:rsid w:val="003C5B33"/>
    <w:rsid w:val="003E0725"/>
    <w:rsid w:val="003E1569"/>
    <w:rsid w:val="003E628C"/>
    <w:rsid w:val="00403A5E"/>
    <w:rsid w:val="00417E9E"/>
    <w:rsid w:val="0042307B"/>
    <w:rsid w:val="00423857"/>
    <w:rsid w:val="0042579F"/>
    <w:rsid w:val="00447F59"/>
    <w:rsid w:val="00455258"/>
    <w:rsid w:val="004571A8"/>
    <w:rsid w:val="00466CD9"/>
    <w:rsid w:val="00480F3E"/>
    <w:rsid w:val="004832C3"/>
    <w:rsid w:val="00492477"/>
    <w:rsid w:val="004975BC"/>
    <w:rsid w:val="004B4225"/>
    <w:rsid w:val="004C651A"/>
    <w:rsid w:val="004D33EB"/>
    <w:rsid w:val="004D36E1"/>
    <w:rsid w:val="004D7F6E"/>
    <w:rsid w:val="004E2F66"/>
    <w:rsid w:val="004E31DF"/>
    <w:rsid w:val="004F4052"/>
    <w:rsid w:val="004F5839"/>
    <w:rsid w:val="004F73C5"/>
    <w:rsid w:val="00500810"/>
    <w:rsid w:val="005026F1"/>
    <w:rsid w:val="00510BE1"/>
    <w:rsid w:val="005155A8"/>
    <w:rsid w:val="005170FE"/>
    <w:rsid w:val="00534FA5"/>
    <w:rsid w:val="00536C69"/>
    <w:rsid w:val="00553EAE"/>
    <w:rsid w:val="00557663"/>
    <w:rsid w:val="00562F62"/>
    <w:rsid w:val="00567552"/>
    <w:rsid w:val="0058630D"/>
    <w:rsid w:val="005A6F18"/>
    <w:rsid w:val="005B1193"/>
    <w:rsid w:val="005B3108"/>
    <w:rsid w:val="005C5B4F"/>
    <w:rsid w:val="005D7CAF"/>
    <w:rsid w:val="005E41B6"/>
    <w:rsid w:val="005E7EE0"/>
    <w:rsid w:val="005F6517"/>
    <w:rsid w:val="005F6AAC"/>
    <w:rsid w:val="00606E86"/>
    <w:rsid w:val="00622A3F"/>
    <w:rsid w:val="00622E21"/>
    <w:rsid w:val="00630CD7"/>
    <w:rsid w:val="00634A8A"/>
    <w:rsid w:val="006373B4"/>
    <w:rsid w:val="00663B96"/>
    <w:rsid w:val="00680EA4"/>
    <w:rsid w:val="00681450"/>
    <w:rsid w:val="006A25FD"/>
    <w:rsid w:val="006B605E"/>
    <w:rsid w:val="006C1D73"/>
    <w:rsid w:val="006C4B23"/>
    <w:rsid w:val="006D7504"/>
    <w:rsid w:val="007072E7"/>
    <w:rsid w:val="00712501"/>
    <w:rsid w:val="007331CC"/>
    <w:rsid w:val="00742EA3"/>
    <w:rsid w:val="00745D19"/>
    <w:rsid w:val="0074731B"/>
    <w:rsid w:val="00754B4D"/>
    <w:rsid w:val="007640A6"/>
    <w:rsid w:val="00772D26"/>
    <w:rsid w:val="00780CC8"/>
    <w:rsid w:val="00794AA9"/>
    <w:rsid w:val="007A5D73"/>
    <w:rsid w:val="007B43CE"/>
    <w:rsid w:val="007B5157"/>
    <w:rsid w:val="007C19C5"/>
    <w:rsid w:val="007C20A7"/>
    <w:rsid w:val="007D1B68"/>
    <w:rsid w:val="007D2E5F"/>
    <w:rsid w:val="007E3374"/>
    <w:rsid w:val="007F514F"/>
    <w:rsid w:val="007F6EF5"/>
    <w:rsid w:val="0080343D"/>
    <w:rsid w:val="008061B9"/>
    <w:rsid w:val="008107A6"/>
    <w:rsid w:val="008415B0"/>
    <w:rsid w:val="00846D92"/>
    <w:rsid w:val="008631C8"/>
    <w:rsid w:val="00866C0C"/>
    <w:rsid w:val="0087584A"/>
    <w:rsid w:val="00881463"/>
    <w:rsid w:val="00883114"/>
    <w:rsid w:val="00885058"/>
    <w:rsid w:val="008B0E8A"/>
    <w:rsid w:val="008B5918"/>
    <w:rsid w:val="008B738F"/>
    <w:rsid w:val="008B7C69"/>
    <w:rsid w:val="008C3011"/>
    <w:rsid w:val="008D23A7"/>
    <w:rsid w:val="008D317C"/>
    <w:rsid w:val="008D428E"/>
    <w:rsid w:val="008E6364"/>
    <w:rsid w:val="008F61DB"/>
    <w:rsid w:val="00907EF3"/>
    <w:rsid w:val="00912363"/>
    <w:rsid w:val="00935752"/>
    <w:rsid w:val="00940F5D"/>
    <w:rsid w:val="0094718D"/>
    <w:rsid w:val="009512E1"/>
    <w:rsid w:val="009542FE"/>
    <w:rsid w:val="00963D62"/>
    <w:rsid w:val="009664B7"/>
    <w:rsid w:val="00971C7B"/>
    <w:rsid w:val="00972686"/>
    <w:rsid w:val="00982D8E"/>
    <w:rsid w:val="0098596F"/>
    <w:rsid w:val="009916A8"/>
    <w:rsid w:val="009A0AE9"/>
    <w:rsid w:val="009A544D"/>
    <w:rsid w:val="009B191C"/>
    <w:rsid w:val="009C1081"/>
    <w:rsid w:val="009C2092"/>
    <w:rsid w:val="009C6932"/>
    <w:rsid w:val="009D4C9D"/>
    <w:rsid w:val="009D57A6"/>
    <w:rsid w:val="009E2EB1"/>
    <w:rsid w:val="009F1F96"/>
    <w:rsid w:val="009F70D7"/>
    <w:rsid w:val="00A4070F"/>
    <w:rsid w:val="00A451AD"/>
    <w:rsid w:val="00A62BEC"/>
    <w:rsid w:val="00A74818"/>
    <w:rsid w:val="00A80A9B"/>
    <w:rsid w:val="00A81AEB"/>
    <w:rsid w:val="00A90D29"/>
    <w:rsid w:val="00A91702"/>
    <w:rsid w:val="00A952E9"/>
    <w:rsid w:val="00A977B2"/>
    <w:rsid w:val="00AA3E00"/>
    <w:rsid w:val="00AB50EA"/>
    <w:rsid w:val="00AC0B67"/>
    <w:rsid w:val="00AC678F"/>
    <w:rsid w:val="00AD4738"/>
    <w:rsid w:val="00AD47CA"/>
    <w:rsid w:val="00AD7827"/>
    <w:rsid w:val="00AE0EE1"/>
    <w:rsid w:val="00B00C1E"/>
    <w:rsid w:val="00B042B7"/>
    <w:rsid w:val="00B042EB"/>
    <w:rsid w:val="00B0597E"/>
    <w:rsid w:val="00B1537C"/>
    <w:rsid w:val="00B1714E"/>
    <w:rsid w:val="00B36232"/>
    <w:rsid w:val="00B573D2"/>
    <w:rsid w:val="00B57427"/>
    <w:rsid w:val="00B63598"/>
    <w:rsid w:val="00B7210E"/>
    <w:rsid w:val="00B77C28"/>
    <w:rsid w:val="00B82703"/>
    <w:rsid w:val="00B91E18"/>
    <w:rsid w:val="00B92971"/>
    <w:rsid w:val="00BC0A24"/>
    <w:rsid w:val="00BD023A"/>
    <w:rsid w:val="00BF5EBD"/>
    <w:rsid w:val="00C145F6"/>
    <w:rsid w:val="00C21FFC"/>
    <w:rsid w:val="00C33CF6"/>
    <w:rsid w:val="00C42778"/>
    <w:rsid w:val="00C4691F"/>
    <w:rsid w:val="00C50BC7"/>
    <w:rsid w:val="00C514AB"/>
    <w:rsid w:val="00C56C81"/>
    <w:rsid w:val="00C71F0C"/>
    <w:rsid w:val="00C738D6"/>
    <w:rsid w:val="00C841BA"/>
    <w:rsid w:val="00C8721A"/>
    <w:rsid w:val="00C918A4"/>
    <w:rsid w:val="00CA276C"/>
    <w:rsid w:val="00CA4AB8"/>
    <w:rsid w:val="00CB67AB"/>
    <w:rsid w:val="00CC2B6D"/>
    <w:rsid w:val="00CC5FEB"/>
    <w:rsid w:val="00CE60AA"/>
    <w:rsid w:val="00CE6B72"/>
    <w:rsid w:val="00CF54ED"/>
    <w:rsid w:val="00CF5DF9"/>
    <w:rsid w:val="00D0063F"/>
    <w:rsid w:val="00D0178B"/>
    <w:rsid w:val="00D218D6"/>
    <w:rsid w:val="00D276B6"/>
    <w:rsid w:val="00D32814"/>
    <w:rsid w:val="00D33D8B"/>
    <w:rsid w:val="00D45064"/>
    <w:rsid w:val="00D635B0"/>
    <w:rsid w:val="00D63DA6"/>
    <w:rsid w:val="00D65965"/>
    <w:rsid w:val="00D65C6B"/>
    <w:rsid w:val="00D67BFE"/>
    <w:rsid w:val="00D745D1"/>
    <w:rsid w:val="00DA40BB"/>
    <w:rsid w:val="00DA5C7F"/>
    <w:rsid w:val="00DB0462"/>
    <w:rsid w:val="00DB107C"/>
    <w:rsid w:val="00DB155A"/>
    <w:rsid w:val="00DB29F8"/>
    <w:rsid w:val="00DB673D"/>
    <w:rsid w:val="00DC2116"/>
    <w:rsid w:val="00DC6396"/>
    <w:rsid w:val="00DC7D1E"/>
    <w:rsid w:val="00DD11C0"/>
    <w:rsid w:val="00DD4A3B"/>
    <w:rsid w:val="00E04531"/>
    <w:rsid w:val="00E100BF"/>
    <w:rsid w:val="00E11D98"/>
    <w:rsid w:val="00E12868"/>
    <w:rsid w:val="00E156B5"/>
    <w:rsid w:val="00E261B8"/>
    <w:rsid w:val="00E27EAD"/>
    <w:rsid w:val="00E3123B"/>
    <w:rsid w:val="00E36841"/>
    <w:rsid w:val="00E55CFF"/>
    <w:rsid w:val="00E60E37"/>
    <w:rsid w:val="00E90EB6"/>
    <w:rsid w:val="00EA033E"/>
    <w:rsid w:val="00EA15C3"/>
    <w:rsid w:val="00EB6B7D"/>
    <w:rsid w:val="00ED323F"/>
    <w:rsid w:val="00EE1D29"/>
    <w:rsid w:val="00EE26DB"/>
    <w:rsid w:val="00EE5A28"/>
    <w:rsid w:val="00EF0533"/>
    <w:rsid w:val="00EF2F49"/>
    <w:rsid w:val="00EF4915"/>
    <w:rsid w:val="00EF727F"/>
    <w:rsid w:val="00F02B74"/>
    <w:rsid w:val="00F05A09"/>
    <w:rsid w:val="00F14CA7"/>
    <w:rsid w:val="00F20F10"/>
    <w:rsid w:val="00F22A50"/>
    <w:rsid w:val="00F34A66"/>
    <w:rsid w:val="00F45BED"/>
    <w:rsid w:val="00F62A19"/>
    <w:rsid w:val="00F744A1"/>
    <w:rsid w:val="00F7685C"/>
    <w:rsid w:val="00F80F08"/>
    <w:rsid w:val="00F81AFE"/>
    <w:rsid w:val="00F8266A"/>
    <w:rsid w:val="00F84EE5"/>
    <w:rsid w:val="00F95D48"/>
    <w:rsid w:val="00F96709"/>
    <w:rsid w:val="00FA36F9"/>
    <w:rsid w:val="00FB32B3"/>
    <w:rsid w:val="00FB4D9E"/>
    <w:rsid w:val="00FB7355"/>
    <w:rsid w:val="00FD72AD"/>
    <w:rsid w:val="00FE0C63"/>
    <w:rsid w:val="00FE3A3E"/>
    <w:rsid w:val="00FE519D"/>
    <w:rsid w:val="00FF2250"/>
    <w:rsid w:val="6433C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F222"/>
  <w15:chartTrackingRefBased/>
  <w15:docId w15:val="{72DF566D-62CD-4904-9811-333E87F9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59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5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9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9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1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591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B5918"/>
    <w:rPr>
      <w:b/>
      <w:bCs/>
    </w:rPr>
  </w:style>
  <w:style w:type="paragraph" w:customStyle="1" w:styleId="paragraph">
    <w:name w:val="paragraph"/>
    <w:basedOn w:val="Normal"/>
    <w:rsid w:val="008B5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8B5918"/>
  </w:style>
  <w:style w:type="character" w:customStyle="1" w:styleId="eop">
    <w:name w:val="eop"/>
    <w:basedOn w:val="DefaultParagraphFont"/>
    <w:rsid w:val="008B5918"/>
  </w:style>
  <w:style w:type="character" w:styleId="FollowedHyperlink">
    <w:name w:val="FollowedHyperlink"/>
    <w:basedOn w:val="DefaultParagraphFont"/>
    <w:uiPriority w:val="99"/>
    <w:semiHidden/>
    <w:unhideWhenUsed/>
    <w:rsid w:val="008B591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9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918"/>
  </w:style>
  <w:style w:type="paragraph" w:styleId="Footer">
    <w:name w:val="footer"/>
    <w:basedOn w:val="Normal"/>
    <w:link w:val="FooterChar"/>
    <w:uiPriority w:val="99"/>
    <w:unhideWhenUsed/>
    <w:rsid w:val="008B59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918"/>
  </w:style>
  <w:style w:type="character" w:customStyle="1" w:styleId="tooltip">
    <w:name w:val="tooltip"/>
    <w:basedOn w:val="DefaultParagraphFont"/>
    <w:rsid w:val="008B5918"/>
  </w:style>
  <w:style w:type="character" w:customStyle="1" w:styleId="e24kjd">
    <w:name w:val="e24kjd"/>
    <w:basedOn w:val="DefaultParagraphFont"/>
    <w:rsid w:val="008B5918"/>
  </w:style>
  <w:style w:type="paragraph" w:customStyle="1" w:styleId="EndNoteBibliographyTitle">
    <w:name w:val="EndNote Bibliography Title"/>
    <w:basedOn w:val="Normal"/>
    <w:link w:val="EndNoteBibliographyTitleChar"/>
    <w:rsid w:val="008B59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9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59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591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8B5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8B591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5918"/>
    <w:pPr>
      <w:spacing w:after="0" w:line="240" w:lineRule="auto"/>
    </w:pPr>
  </w:style>
  <w:style w:type="paragraph" w:styleId="NoSpacing">
    <w:name w:val="No Spacing"/>
    <w:uiPriority w:val="1"/>
    <w:qFormat/>
    <w:rsid w:val="008B5918"/>
    <w:pPr>
      <w:spacing w:after="0" w:line="240" w:lineRule="auto"/>
    </w:pPr>
  </w:style>
  <w:style w:type="table" w:styleId="TableGrid">
    <w:name w:val="Table Grid"/>
    <w:basedOn w:val="TableNormal"/>
    <w:uiPriority w:val="39"/>
    <w:rsid w:val="008B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B591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B5918"/>
    <w:rPr>
      <w:i/>
      <w:iCs/>
    </w:rPr>
  </w:style>
  <w:style w:type="paragraph" w:customStyle="1" w:styleId="pf0">
    <w:name w:val="pf0"/>
    <w:basedOn w:val="Normal"/>
    <w:rsid w:val="008B5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B0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464F807672684CA2170B0E78A3A6B0" ma:contentTypeVersion="16" ma:contentTypeDescription="Create a new document." ma:contentTypeScope="" ma:versionID="1c8b6c51cdd830cd9ca4cb4ef6bf8ba5">
  <xsd:schema xmlns:xsd="http://www.w3.org/2001/XMLSchema" xmlns:xs="http://www.w3.org/2001/XMLSchema" xmlns:p="http://schemas.microsoft.com/office/2006/metadata/properties" xmlns:ns2="deaee263-2039-4369-b21d-ce7af764b5e4" xmlns:ns3="d0bfecc9-b2a9-4251-a664-d25747a87db7" targetNamespace="http://schemas.microsoft.com/office/2006/metadata/properties" ma:root="true" ma:fieldsID="e4fc2d973a10a1bcc597bdef6ddfd6fb" ns2:_="" ns3:_="">
    <xsd:import namespace="deaee263-2039-4369-b21d-ce7af764b5e4"/>
    <xsd:import namespace="d0bfecc9-b2a9-4251-a664-d25747a87d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ee263-2039-4369-b21d-ce7af764b5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fecc9-b2a9-4251-a664-d25747a87db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acda433-2818-454a-82be-b6cb0e1a580e}" ma:internalName="TaxCatchAll" ma:showField="CatchAllData" ma:web="d0bfecc9-b2a9-4251-a664-d25747a87d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aee263-2039-4369-b21d-ce7af764b5e4">
      <Terms xmlns="http://schemas.microsoft.com/office/infopath/2007/PartnerControls"/>
    </lcf76f155ced4ddcb4097134ff3c332f>
    <TaxCatchAll xmlns="d0bfecc9-b2a9-4251-a664-d25747a87db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E3ED29-764D-4703-8348-FF64057A5F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aee263-2039-4369-b21d-ce7af764b5e4"/>
    <ds:schemaRef ds:uri="d0bfecc9-b2a9-4251-a664-d25747a87d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3988E4-F9CF-4666-BF20-BDC1851A8251}">
  <ds:schemaRefs>
    <ds:schemaRef ds:uri="http://schemas.microsoft.com/office/2006/metadata/properties"/>
    <ds:schemaRef ds:uri="http://schemas.microsoft.com/office/infopath/2007/PartnerControls"/>
    <ds:schemaRef ds:uri="deaee263-2039-4369-b21d-ce7af764b5e4"/>
    <ds:schemaRef ds:uri="d0bfecc9-b2a9-4251-a664-d25747a87db7"/>
  </ds:schemaRefs>
</ds:datastoreItem>
</file>

<file path=customXml/itemProps3.xml><?xml version="1.0" encoding="utf-8"?>
<ds:datastoreItem xmlns:ds="http://schemas.openxmlformats.org/officeDocument/2006/customXml" ds:itemID="{F0D1F782-1DFB-48E1-B2DF-88AEBF429C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Erica</dc:creator>
  <cp:keywords/>
  <dc:description/>
  <cp:lastModifiedBy>JMIR Copyeditor</cp:lastModifiedBy>
  <cp:revision>2</cp:revision>
  <dcterms:created xsi:type="dcterms:W3CDTF">2024-01-08T19:04:00Z</dcterms:created>
  <dcterms:modified xsi:type="dcterms:W3CDTF">2024-01-08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464F807672684CA2170B0E78A3A6B0</vt:lpwstr>
  </property>
  <property fmtid="{D5CDD505-2E9C-101B-9397-08002B2CF9AE}" pid="3" name="MediaServiceImageTags">
    <vt:lpwstr/>
  </property>
</Properties>
</file>